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7EFDF" w14:textId="55B669C7" w:rsidR="002B3750" w:rsidRPr="00B365A3" w:rsidRDefault="00FC626B" w:rsidP="002B375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David" w:hAnsi="David" w:cs="David"/>
          <w:b/>
          <w:bCs/>
          <w:sz w:val="40"/>
          <w:szCs w:val="40"/>
          <w:lang w:val="en"/>
        </w:rPr>
      </w:pPr>
      <w:r>
        <w:rPr>
          <w:rFonts w:ascii="David" w:hAnsi="David" w:cs="David"/>
          <w:b/>
          <w:bCs/>
          <w:sz w:val="40"/>
          <w:szCs w:val="40"/>
          <w:lang w:val="en"/>
        </w:rPr>
        <w:t>SUPPLEMENTAL</w:t>
      </w:r>
    </w:p>
    <w:p w14:paraId="67F6A09D" w14:textId="0D449659" w:rsidR="002B3750" w:rsidRDefault="002B3750" w:rsidP="002B3750">
      <w:pPr>
        <w:bidi w:val="0"/>
        <w:jc w:val="both"/>
        <w:rPr>
          <w:rFonts w:ascii="David" w:hAnsi="David" w:cs="David"/>
          <w:sz w:val="24"/>
          <w:szCs w:val="24"/>
          <w:u w:val="single"/>
        </w:rPr>
      </w:pPr>
    </w:p>
    <w:p w14:paraId="4A4F4DB2" w14:textId="4B47E997" w:rsidR="00254509" w:rsidRPr="000D6C83" w:rsidRDefault="00254509" w:rsidP="00254509">
      <w:pPr>
        <w:bidi w:val="0"/>
        <w:rPr>
          <w:rFonts w:ascii="David" w:hAnsi="David" w:cs="David"/>
          <w:sz w:val="26"/>
          <w:szCs w:val="26"/>
        </w:rPr>
      </w:pPr>
      <w:r w:rsidRPr="000D6C83">
        <w:rPr>
          <w:rFonts w:ascii="David" w:hAnsi="David" w:cs="David"/>
          <w:b/>
          <w:bCs/>
          <w:sz w:val="28"/>
          <w:szCs w:val="28"/>
        </w:rPr>
        <w:t>Supp. Figure 1</w:t>
      </w:r>
      <w:r w:rsidR="000D6C83">
        <w:rPr>
          <w:rFonts w:ascii="David" w:hAnsi="David" w:cs="David" w:hint="cs"/>
          <w:b/>
          <w:bCs/>
          <w:sz w:val="28"/>
          <w:szCs w:val="28"/>
          <w:rtl/>
        </w:rPr>
        <w:t xml:space="preserve"> </w:t>
      </w:r>
      <w:r w:rsidRPr="000D6C83">
        <w:rPr>
          <w:rFonts w:ascii="David" w:hAnsi="David" w:cs="David"/>
          <w:sz w:val="28"/>
          <w:szCs w:val="28"/>
        </w:rPr>
        <w:t xml:space="preserve">Time and reason </w:t>
      </w:r>
      <w:r w:rsidR="00FC626B">
        <w:rPr>
          <w:rFonts w:ascii="David" w:hAnsi="David" w:cs="David"/>
          <w:sz w:val="28"/>
          <w:szCs w:val="28"/>
        </w:rPr>
        <w:t>for</w:t>
      </w:r>
      <w:r w:rsidRPr="000D6C83">
        <w:rPr>
          <w:rFonts w:ascii="David" w:hAnsi="David" w:cs="David"/>
          <w:sz w:val="28"/>
          <w:szCs w:val="28"/>
        </w:rPr>
        <w:t xml:space="preserve"> IIH-related hospital returns</w:t>
      </w:r>
    </w:p>
    <w:p w14:paraId="5F648858" w14:textId="77777777" w:rsidR="00254509" w:rsidRDefault="00254509" w:rsidP="00254509">
      <w:pPr>
        <w:bidi w:val="0"/>
        <w:rPr>
          <w:rFonts w:ascii="David" w:hAnsi="David" w:cs="David"/>
          <w:sz w:val="24"/>
          <w:szCs w:val="24"/>
          <w:u w:val="single"/>
        </w:rPr>
      </w:pPr>
      <w:r>
        <w:rPr>
          <w:noProof/>
          <w:lang w:val="en-IN" w:eastAsia="en-IN" w:bidi="ar-SA"/>
        </w:rPr>
        <w:drawing>
          <wp:inline distT="0" distB="0" distL="0" distR="0" wp14:anchorId="6892B541" wp14:editId="5F40790B">
            <wp:extent cx="4591050" cy="315222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6980" t="12304" r="17296" b="7439"/>
                    <a:stretch/>
                  </pic:blipFill>
                  <pic:spPr bwMode="auto">
                    <a:xfrm>
                      <a:off x="0" y="0"/>
                      <a:ext cx="4594208" cy="3154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E4B4C">
        <w:rPr>
          <w:noProof/>
        </w:rPr>
        <w:t xml:space="preserve"> </w:t>
      </w:r>
    </w:p>
    <w:p w14:paraId="2ECF7A47" w14:textId="0D88AA57" w:rsidR="00254509" w:rsidRDefault="00254509" w:rsidP="00254509">
      <w:pPr>
        <w:bidi w:val="0"/>
        <w:rPr>
          <w:rFonts w:ascii="David" w:hAnsi="David" w:cs="David"/>
          <w:sz w:val="24"/>
          <w:szCs w:val="24"/>
          <w:u w:val="single"/>
        </w:rPr>
      </w:pPr>
      <w:r w:rsidRPr="002A0F0B">
        <w:rPr>
          <w:rFonts w:ascii="David" w:hAnsi="David" w:cs="David"/>
        </w:rPr>
        <w:t xml:space="preserve">Time to IIH-related ER visits after the initial diagnosis on </w:t>
      </w:r>
      <w:r w:rsidR="00FC626B">
        <w:rPr>
          <w:rFonts w:ascii="David" w:hAnsi="David" w:cs="David"/>
        </w:rPr>
        <w:t xml:space="preserve">the </w:t>
      </w:r>
      <w:r w:rsidRPr="002A0F0B">
        <w:rPr>
          <w:rFonts w:ascii="David" w:hAnsi="David" w:cs="David"/>
        </w:rPr>
        <w:t xml:space="preserve">logarithmic time scale, the boxes range </w:t>
      </w:r>
      <w:r w:rsidR="00D7241E">
        <w:rPr>
          <w:rFonts w:ascii="David" w:hAnsi="David" w:cs="David"/>
        </w:rPr>
        <w:t>&lt;</w:t>
      </w:r>
      <w:r w:rsidRPr="002A0F0B">
        <w:rPr>
          <w:rFonts w:ascii="David" w:hAnsi="David" w:cs="David"/>
        </w:rPr>
        <w:t xml:space="preserve">represent the mean </w:t>
      </w:r>
      <w:r>
        <w:rPr>
          <w:rFonts w:ascii="David" w:hAnsi="David" w:cs="David"/>
        </w:rPr>
        <w:t xml:space="preserve">time to visit </w:t>
      </w:r>
      <w:r w:rsidRPr="002A0F0B">
        <w:rPr>
          <w:rFonts w:ascii="David" w:hAnsi="David" w:cs="David"/>
        </w:rPr>
        <w:t xml:space="preserve">± 1 SD. Each box is divided according to the reason </w:t>
      </w:r>
      <w:r w:rsidR="00FC626B">
        <w:rPr>
          <w:rFonts w:ascii="David" w:hAnsi="David" w:cs="David"/>
        </w:rPr>
        <w:t>for</w:t>
      </w:r>
      <w:r w:rsidRPr="002A0F0B">
        <w:rPr>
          <w:rFonts w:ascii="David" w:hAnsi="David" w:cs="David"/>
        </w:rPr>
        <w:t xml:space="preserve"> the ER visit</w:t>
      </w:r>
      <w:r w:rsidR="00FC626B">
        <w:rPr>
          <w:rFonts w:ascii="David" w:hAnsi="David" w:cs="David"/>
        </w:rPr>
        <w:t>,</w:t>
      </w:r>
      <w:r w:rsidRPr="002A0F0B">
        <w:rPr>
          <w:rFonts w:ascii="David" w:hAnsi="David" w:cs="David"/>
        </w:rPr>
        <w:t xml:space="preserve"> as detailed.</w:t>
      </w:r>
    </w:p>
    <w:p w14:paraId="1B489380" w14:textId="77777777" w:rsidR="00254509" w:rsidRDefault="00254509" w:rsidP="00254509">
      <w:pPr>
        <w:bidi w:val="0"/>
        <w:jc w:val="both"/>
        <w:rPr>
          <w:rFonts w:ascii="David" w:hAnsi="David" w:cs="David"/>
          <w:sz w:val="24"/>
          <w:szCs w:val="24"/>
          <w:u w:val="single"/>
        </w:rPr>
      </w:pPr>
    </w:p>
    <w:p w14:paraId="2F95FDF3" w14:textId="77777777" w:rsidR="000A4D2F" w:rsidRDefault="000A4D2F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431C1705" w14:textId="349E14F0" w:rsidR="002B3750" w:rsidRPr="000D6C83" w:rsidRDefault="002B3750" w:rsidP="000D6C83">
      <w:pPr>
        <w:bidi w:val="0"/>
        <w:spacing w:before="240" w:after="120" w:line="360" w:lineRule="auto"/>
        <w:rPr>
          <w:rFonts w:asciiTheme="majorBidi" w:hAnsiTheme="majorBidi" w:cstheme="majorBidi"/>
          <w:sz w:val="30"/>
          <w:szCs w:val="30"/>
        </w:rPr>
      </w:pPr>
      <w:r w:rsidRPr="000D6C83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. Table </w:t>
      </w:r>
      <w:r w:rsidR="007A16FD" w:rsidRPr="000D6C83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0D6C83">
        <w:rPr>
          <w:rFonts w:asciiTheme="majorBidi" w:hAnsiTheme="majorBidi" w:cstheme="majorBidi"/>
          <w:sz w:val="28"/>
          <w:szCs w:val="28"/>
        </w:rPr>
        <w:t xml:space="preserve"> Demographic characteristics of prepubertal and pubertal groups with IIH</w:t>
      </w:r>
    </w:p>
    <w:tbl>
      <w:tblPr>
        <w:tblStyle w:val="TableGrid1"/>
        <w:tblW w:w="3613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454"/>
        <w:gridCol w:w="1326"/>
        <w:gridCol w:w="1485"/>
        <w:gridCol w:w="1110"/>
      </w:tblGrid>
      <w:tr w:rsidR="002B3750" w:rsidRPr="00073A57" w14:paraId="01944680" w14:textId="78BE9A8C" w:rsidTr="000D6C83">
        <w:trPr>
          <w:trHeight w:val="629"/>
        </w:trPr>
        <w:tc>
          <w:tcPr>
            <w:tcW w:w="1945" w:type="pct"/>
            <w:tcBorders>
              <w:top w:val="nil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7ABE213" w14:textId="46646705" w:rsidR="002B3750" w:rsidRDefault="002B3750" w:rsidP="008E67C5">
            <w:pPr>
              <w:bidi w:val="0"/>
              <w:spacing w:line="276" w:lineRule="auto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981" w:type="pct"/>
            <w:tcBorders>
              <w:top w:val="nil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80CC2C8" w14:textId="32F9E3B4" w:rsidR="002B3750" w:rsidRDefault="002B3750" w:rsidP="008E67C5">
            <w:pPr>
              <w:bidi w:val="0"/>
              <w:spacing w:line="276" w:lineRule="auto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Prepubertal</w:t>
            </w:r>
          </w:p>
          <w:p w14:paraId="6C9917E5" w14:textId="3EF1EA67" w:rsidR="002B3750" w:rsidRDefault="002B3750" w:rsidP="008E67C5">
            <w:pPr>
              <w:bidi w:val="0"/>
              <w:spacing w:line="276" w:lineRule="auto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(n=39)</w:t>
            </w:r>
          </w:p>
        </w:tc>
        <w:tc>
          <w:tcPr>
            <w:tcW w:w="1184" w:type="pct"/>
            <w:tcBorders>
              <w:top w:val="nil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8369098" w14:textId="18B40E92" w:rsidR="002B3750" w:rsidRDefault="002B3750" w:rsidP="008E67C5">
            <w:pPr>
              <w:bidi w:val="0"/>
              <w:spacing w:line="276" w:lineRule="auto"/>
              <w:ind w:left="1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  <w:proofErr w:type="spellStart"/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Pubertal</w:t>
            </w:r>
            <w:r w:rsidRPr="00073A57">
              <w:rPr>
                <w:rFonts w:ascii="David" w:hAnsi="David" w:cs="David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0560057" w14:textId="61EC92A0" w:rsidR="002B3750" w:rsidRDefault="002B3750" w:rsidP="008E67C5">
            <w:pPr>
              <w:bidi w:val="0"/>
              <w:spacing w:line="276" w:lineRule="auto"/>
              <w:ind w:left="1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(n=43)</w:t>
            </w:r>
          </w:p>
        </w:tc>
        <w:tc>
          <w:tcPr>
            <w:tcW w:w="890" w:type="pct"/>
            <w:tcBorders>
              <w:top w:val="nil"/>
              <w:bottom w:val="single" w:sz="4" w:space="0" w:color="BFBFBF" w:themeColor="background1" w:themeShade="BF"/>
              <w:right w:val="single" w:sz="4" w:space="0" w:color="BFBFBF"/>
            </w:tcBorders>
            <w:shd w:val="clear" w:color="auto" w:fill="BFBFBF" w:themeFill="background1" w:themeFillShade="BF"/>
            <w:vAlign w:val="center"/>
          </w:tcPr>
          <w:p w14:paraId="2E5803BD" w14:textId="35F45070" w:rsidR="002B3750" w:rsidRDefault="002B3750" w:rsidP="008E67C5">
            <w:pPr>
              <w:bidi w:val="0"/>
              <w:spacing w:line="276" w:lineRule="auto"/>
              <w:ind w:left="1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  <w:r w:rsidRPr="00073A57">
              <w:rPr>
                <w:rFonts w:ascii="David" w:hAnsi="David" w:cs="David"/>
                <w:b/>
                <w:bCs/>
                <w:i/>
                <w:iCs/>
                <w:sz w:val="20"/>
                <w:szCs w:val="20"/>
              </w:rPr>
              <w:t>p</w:t>
            </w:r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-value</w:t>
            </w:r>
          </w:p>
        </w:tc>
      </w:tr>
      <w:tr w:rsidR="002B3750" w:rsidRPr="00073A57" w14:paraId="05636505" w14:textId="3DD5E312" w:rsidTr="000D6C83">
        <w:trPr>
          <w:trHeight w:val="283"/>
        </w:trPr>
        <w:tc>
          <w:tcPr>
            <w:tcW w:w="1945" w:type="pct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615200" w14:textId="6B110701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David" w:hAnsi="David" w:cs="David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8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939801" w14:textId="0746AF19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B20B6" w14:textId="3DB7FDC4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890" w:type="pct"/>
            <w:tcBorders>
              <w:left w:val="nil"/>
              <w:bottom w:val="nil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C62CD1B" w14:textId="40F97A4E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&lt;0.001</w:t>
            </w:r>
            <w:r w:rsidRPr="00073A57">
              <w:rPr>
                <w:rFonts w:ascii="David" w:hAnsi="David" w:cs="David"/>
                <w:sz w:val="20"/>
                <w:szCs w:val="20"/>
                <w:vertAlign w:val="superscript"/>
              </w:rPr>
              <w:t>b</w:t>
            </w:r>
          </w:p>
        </w:tc>
      </w:tr>
      <w:tr w:rsidR="002B3750" w:rsidRPr="00073A57" w14:paraId="58A4B3BB" w14:textId="0F82B8E5" w:rsidTr="000D6C83">
        <w:tc>
          <w:tcPr>
            <w:tcW w:w="1945" w:type="pct"/>
            <w:tcBorders>
              <w:top w:val="nil"/>
              <w:bottom w:val="nil"/>
              <w:right w:val="nil"/>
            </w:tcBorders>
            <w:vAlign w:val="center"/>
          </w:tcPr>
          <w:p w14:paraId="51272CFC" w14:textId="425FE20F" w:rsidR="002B3750" w:rsidRDefault="002B3750" w:rsidP="008E67C5">
            <w:pPr>
              <w:bidi w:val="0"/>
              <w:spacing w:before="120" w:line="480" w:lineRule="auto"/>
              <w:rPr>
                <w:rFonts w:ascii="David" w:eastAsiaTheme="minorHAnsi" w:hAnsi="David" w:cs="David"/>
                <w:b/>
                <w:bCs/>
                <w:color w:val="808080" w:themeColor="background1" w:themeShade="80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 xml:space="preserve">Boys,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n</w:t>
            </w:r>
            <w:r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93EA" w14:textId="59F20A63" w:rsidR="002B3750" w:rsidRDefault="002B3750" w:rsidP="008E67C5">
            <w:pPr>
              <w:bidi w:val="0"/>
              <w:spacing w:before="120"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30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(76.9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6613" w14:textId="44CE173E" w:rsidR="002B3750" w:rsidRDefault="002B3750" w:rsidP="008E67C5">
            <w:pPr>
              <w:bidi w:val="0"/>
              <w:spacing w:before="120"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14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(32.6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BFBFBF"/>
            </w:tcBorders>
          </w:tcPr>
          <w:p w14:paraId="6CB0E095" w14:textId="315E7386" w:rsidR="002B3750" w:rsidRDefault="002B3750" w:rsidP="008E67C5">
            <w:pPr>
              <w:bidi w:val="0"/>
              <w:spacing w:before="120" w:line="480" w:lineRule="auto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</w:p>
        </w:tc>
      </w:tr>
      <w:tr w:rsidR="002B3750" w:rsidRPr="00073A57" w14:paraId="4C7A13D0" w14:textId="336B52E4" w:rsidTr="000D6C83">
        <w:tc>
          <w:tcPr>
            <w:tcW w:w="1945" w:type="pct"/>
            <w:tcBorders>
              <w:top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8FF3A9" w14:textId="3E180313" w:rsidR="002B3750" w:rsidRDefault="002B3750" w:rsidP="008E67C5">
            <w:pPr>
              <w:bidi w:val="0"/>
              <w:spacing w:line="480" w:lineRule="auto"/>
              <w:rPr>
                <w:rFonts w:ascii="David" w:eastAsiaTheme="minorHAnsi" w:hAnsi="David" w:cs="David"/>
                <w:b/>
                <w:bCs/>
                <w:color w:val="808080" w:themeColor="background1" w:themeShade="80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Girls,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n</w:t>
            </w:r>
            <w:r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(%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83755B" w14:textId="7D996156" w:rsidR="002B3750" w:rsidRDefault="002B3750" w:rsidP="008E67C5">
            <w:pPr>
              <w:bidi w:val="0"/>
              <w:spacing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9 (23.1%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03A1188" w14:textId="04A062D2" w:rsidR="002B3750" w:rsidRDefault="002B3750" w:rsidP="008E67C5">
            <w:pPr>
              <w:bidi w:val="0"/>
              <w:spacing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29 (67.4%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/>
            </w:tcBorders>
          </w:tcPr>
          <w:p w14:paraId="3EBF5058" w14:textId="17FBD6C7" w:rsidR="002B3750" w:rsidRDefault="002B3750" w:rsidP="008E67C5">
            <w:pPr>
              <w:bidi w:val="0"/>
              <w:spacing w:line="480" w:lineRule="auto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</w:p>
        </w:tc>
      </w:tr>
      <w:tr w:rsidR="002B3750" w:rsidRPr="00073A57" w14:paraId="52896D6C" w14:textId="1AD4E560" w:rsidTr="000D6C83">
        <w:trPr>
          <w:trHeight w:val="283"/>
        </w:trPr>
        <w:tc>
          <w:tcPr>
            <w:tcW w:w="1945" w:type="pct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6F639" w14:textId="3DF25F9E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8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308C26" w14:textId="164B09B7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7D646D" w14:textId="57C078BC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</w:p>
        </w:tc>
        <w:tc>
          <w:tcPr>
            <w:tcW w:w="890" w:type="pct"/>
            <w:tcBorders>
              <w:left w:val="nil"/>
              <w:bottom w:val="nil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2782732E" w14:textId="0DE4BA89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  <w:rtl/>
              </w:rPr>
            </w:pPr>
          </w:p>
        </w:tc>
      </w:tr>
      <w:tr w:rsidR="002B3750" w:rsidRPr="00073A57" w14:paraId="353C66B5" w14:textId="59790B94" w:rsidTr="000D6C83">
        <w:tc>
          <w:tcPr>
            <w:tcW w:w="1945" w:type="pct"/>
            <w:tcBorders>
              <w:top w:val="nil"/>
              <w:bottom w:val="nil"/>
              <w:right w:val="nil"/>
            </w:tcBorders>
            <w:vAlign w:val="center"/>
          </w:tcPr>
          <w:p w14:paraId="7D37AD89" w14:textId="2C55FCD2" w:rsidR="002B3750" w:rsidRDefault="002B3750" w:rsidP="008E67C5">
            <w:pPr>
              <w:bidi w:val="0"/>
              <w:spacing w:before="120" w:line="480" w:lineRule="auto"/>
              <w:rPr>
                <w:rFonts w:ascii="David" w:eastAsiaTheme="minorHAnsi" w:hAnsi="David" w:cs="David"/>
                <w:color w:val="808080" w:themeColor="background1" w:themeShade="80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Mean ± SD</w:t>
            </w:r>
            <w:r>
              <w:rPr>
                <w:rFonts w:ascii="David" w:hAnsi="David" w:cs="David"/>
                <w:sz w:val="20"/>
                <w:szCs w:val="20"/>
              </w:rPr>
              <w:t xml:space="preserve">,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year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50C9" w14:textId="5CCBE793" w:rsidR="002B3750" w:rsidRDefault="002B3750" w:rsidP="008E67C5">
            <w:pPr>
              <w:bidi w:val="0"/>
              <w:spacing w:before="120"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7.39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±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2.9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1E23" w14:textId="04FFD73B" w:rsidR="002B3750" w:rsidRDefault="002B3750" w:rsidP="008E67C5">
            <w:pPr>
              <w:bidi w:val="0"/>
              <w:spacing w:before="120" w:line="480" w:lineRule="auto"/>
              <w:ind w:left="165"/>
              <w:jc w:val="center"/>
              <w:rPr>
                <w:rFonts w:ascii="David" w:eastAsiaTheme="minorHAnsi" w:hAnsi="David" w:cs="David"/>
                <w:color w:val="808080" w:themeColor="background1" w:themeShade="80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13.95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±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BFBFBF"/>
            </w:tcBorders>
          </w:tcPr>
          <w:p w14:paraId="312A0CDE" w14:textId="65F09460" w:rsidR="002B3750" w:rsidRDefault="002B3750" w:rsidP="008E67C5">
            <w:pPr>
              <w:bidi w:val="0"/>
              <w:spacing w:before="120" w:line="480" w:lineRule="auto"/>
              <w:ind w:left="165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</w:p>
        </w:tc>
      </w:tr>
      <w:tr w:rsidR="002B3750" w:rsidRPr="00073A57" w14:paraId="64CE276D" w14:textId="57C474F0" w:rsidTr="000D6C83">
        <w:trPr>
          <w:trHeight w:val="295"/>
        </w:trPr>
        <w:tc>
          <w:tcPr>
            <w:tcW w:w="1945" w:type="pct"/>
            <w:tcBorders>
              <w:top w:val="nil"/>
              <w:bottom w:val="nil"/>
              <w:right w:val="nil"/>
            </w:tcBorders>
            <w:vAlign w:val="center"/>
          </w:tcPr>
          <w:p w14:paraId="693D0139" w14:textId="36E181AE" w:rsidR="002B3750" w:rsidRDefault="002B3750" w:rsidP="008E67C5">
            <w:pPr>
              <w:bidi w:val="0"/>
              <w:spacing w:line="480" w:lineRule="auto"/>
              <w:rPr>
                <w:rFonts w:ascii="David" w:eastAsiaTheme="minorHAnsi" w:hAnsi="David" w:cs="David"/>
                <w:color w:val="808080" w:themeColor="background1" w:themeShade="80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Range</w:t>
            </w:r>
            <w:r>
              <w:rPr>
                <w:rFonts w:ascii="David" w:hAnsi="David" w:cs="David"/>
                <w:sz w:val="20"/>
                <w:szCs w:val="20"/>
              </w:rPr>
              <w:t xml:space="preserve">,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year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CEE2" w14:textId="11530A68" w:rsidR="002B3750" w:rsidRDefault="002B3750" w:rsidP="008E67C5">
            <w:pPr>
              <w:bidi w:val="0"/>
              <w:spacing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0.11-10.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9284" w14:textId="079C9F92" w:rsidR="002B3750" w:rsidRDefault="002B3750" w:rsidP="008E67C5">
            <w:pPr>
              <w:bidi w:val="0"/>
              <w:spacing w:line="480" w:lineRule="auto"/>
              <w:ind w:left="165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10.11-17.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BFBFBF"/>
            </w:tcBorders>
          </w:tcPr>
          <w:p w14:paraId="5C3E8055" w14:textId="1EA269E0" w:rsidR="002B3750" w:rsidRDefault="002B3750" w:rsidP="008E67C5">
            <w:pPr>
              <w:bidi w:val="0"/>
              <w:spacing w:line="480" w:lineRule="auto"/>
              <w:ind w:left="165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</w:p>
        </w:tc>
      </w:tr>
      <w:tr w:rsidR="002B3750" w:rsidRPr="00073A57" w14:paraId="42FA657C" w14:textId="604222C7" w:rsidTr="000D6C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4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CB65AD" w14:textId="5E81FADE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Ethnic origin</w:t>
            </w:r>
          </w:p>
        </w:tc>
        <w:tc>
          <w:tcPr>
            <w:tcW w:w="98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0878F6" w14:textId="3B81F249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154A6A" w14:textId="0338B9FB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</w:p>
        </w:tc>
        <w:tc>
          <w:tcPr>
            <w:tcW w:w="890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10D47E35" w14:textId="2260379C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0.465</w:t>
            </w:r>
            <w:r w:rsidRPr="00073A57">
              <w:rPr>
                <w:rFonts w:ascii="David" w:hAnsi="David" w:cs="David"/>
                <w:sz w:val="20"/>
                <w:szCs w:val="20"/>
                <w:vertAlign w:val="superscript"/>
              </w:rPr>
              <w:t>b</w:t>
            </w:r>
          </w:p>
        </w:tc>
      </w:tr>
      <w:tr w:rsidR="002B3750" w:rsidRPr="00073A57" w14:paraId="7FBB8C6A" w14:textId="6DAF97EF" w:rsidTr="000D6C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45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14:paraId="1B1422A9" w14:textId="08205CC0" w:rsidR="002B3750" w:rsidRDefault="002B3750" w:rsidP="008E67C5">
            <w:pPr>
              <w:bidi w:val="0"/>
              <w:spacing w:before="120" w:line="480" w:lineRule="auto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 xml:space="preserve">Jewish,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n</w:t>
            </w:r>
            <w:r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(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6E827459" w14:textId="1A146629" w:rsidR="002B3750" w:rsidRDefault="002B3750" w:rsidP="008E67C5">
            <w:pPr>
              <w:bidi w:val="0"/>
              <w:spacing w:before="120"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30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(76.9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1DB67B10" w14:textId="6177EF1F" w:rsidR="002B3750" w:rsidRDefault="002B3750" w:rsidP="008E67C5">
            <w:pPr>
              <w:bidi w:val="0"/>
              <w:spacing w:before="120" w:line="480" w:lineRule="auto"/>
              <w:ind w:left="169"/>
              <w:jc w:val="center"/>
              <w:rPr>
                <w:rFonts w:ascii="David" w:eastAsiaTheme="minorHAnsi" w:hAnsi="David" w:cs="David"/>
                <w:color w:val="808080" w:themeColor="background1" w:themeShade="80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30 (69.8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single" w:sz="4" w:space="0" w:color="BFBFBF"/>
            </w:tcBorders>
          </w:tcPr>
          <w:p w14:paraId="7C9BCAAF" w14:textId="511D576C" w:rsidR="002B3750" w:rsidRDefault="002B3750" w:rsidP="008E67C5">
            <w:pPr>
              <w:bidi w:val="0"/>
              <w:spacing w:before="120" w:line="480" w:lineRule="auto"/>
              <w:ind w:left="169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</w:p>
        </w:tc>
      </w:tr>
      <w:tr w:rsidR="002B3750" w:rsidRPr="00073A57" w14:paraId="63637B18" w14:textId="481C062E" w:rsidTr="000D6C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45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5906ADA0" w14:textId="6CA877C0" w:rsidR="002B3750" w:rsidRDefault="002B3750" w:rsidP="008E67C5">
            <w:pPr>
              <w:bidi w:val="0"/>
              <w:spacing w:line="480" w:lineRule="auto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 xml:space="preserve">Arab,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n</w:t>
            </w:r>
            <w:r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(%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03FBB59" w14:textId="198CBED4" w:rsidR="002B3750" w:rsidRDefault="002B3750" w:rsidP="008E67C5">
            <w:pPr>
              <w:bidi w:val="0"/>
              <w:spacing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9</w:t>
            </w: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sz w:val="20"/>
                <w:szCs w:val="20"/>
              </w:rPr>
              <w:t>(23.1%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8033892" w14:textId="526AA511" w:rsidR="002B3750" w:rsidRDefault="002B3750" w:rsidP="008E67C5">
            <w:pPr>
              <w:bidi w:val="0"/>
              <w:spacing w:line="480" w:lineRule="auto"/>
              <w:ind w:left="169"/>
              <w:jc w:val="center"/>
              <w:rPr>
                <w:rFonts w:ascii="David" w:eastAsiaTheme="minorHAnsi" w:hAnsi="David" w:cs="David"/>
                <w:color w:val="808080" w:themeColor="background1" w:themeShade="80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13 (30.2%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/>
            </w:tcBorders>
          </w:tcPr>
          <w:p w14:paraId="0E9E20F8" w14:textId="604B6985" w:rsidR="002B3750" w:rsidRDefault="002B3750" w:rsidP="008E67C5">
            <w:pPr>
              <w:bidi w:val="0"/>
              <w:spacing w:line="480" w:lineRule="auto"/>
              <w:ind w:left="169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</w:p>
        </w:tc>
      </w:tr>
      <w:tr w:rsidR="002B3750" w:rsidRPr="00073A57" w14:paraId="06BBCD69" w14:textId="3436BDF6" w:rsidTr="000D6C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4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763FFA" w14:textId="2A8E70C3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98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81481E" w14:textId="3588C12E" w:rsidR="002B3750" w:rsidRDefault="002B3750" w:rsidP="008E67C5">
            <w:pPr>
              <w:bidi w:val="0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B868C2" w14:textId="5A67E178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</w:p>
        </w:tc>
        <w:tc>
          <w:tcPr>
            <w:tcW w:w="890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1C97CDB8" w14:textId="537E6D5F" w:rsidR="002B3750" w:rsidRDefault="002B3750" w:rsidP="008E67C5">
            <w:pPr>
              <w:bidi w:val="0"/>
              <w:ind w:left="1"/>
              <w:jc w:val="center"/>
              <w:rPr>
                <w:rFonts w:ascii="David" w:eastAsiaTheme="minorHAnsi" w:hAnsi="David" w:cs="David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b/>
                <w:bCs/>
                <w:sz w:val="20"/>
                <w:szCs w:val="20"/>
              </w:rPr>
              <w:t>0.002</w:t>
            </w:r>
            <w:r w:rsidRPr="00073A57">
              <w:rPr>
                <w:rFonts w:ascii="David" w:hAnsi="David" w:cs="David"/>
                <w:sz w:val="20"/>
                <w:szCs w:val="20"/>
                <w:vertAlign w:val="superscript"/>
              </w:rPr>
              <w:t>b</w:t>
            </w:r>
          </w:p>
        </w:tc>
      </w:tr>
      <w:tr w:rsidR="002B3750" w:rsidRPr="00073A57" w14:paraId="6EC7D838" w14:textId="3DB5A4BB" w:rsidTr="000D6C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45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6DC3E625" w14:textId="467A0DCB" w:rsidR="002B3750" w:rsidRDefault="002B3750" w:rsidP="008E67C5">
            <w:pPr>
              <w:bidi w:val="0"/>
              <w:spacing w:before="120" w:line="480" w:lineRule="auto"/>
              <w:rPr>
                <w:rFonts w:ascii="David" w:eastAsiaTheme="minorHAnsi" w:hAnsi="David" w:cs="David"/>
                <w:sz w:val="20"/>
                <w:szCs w:val="20"/>
              </w:rPr>
            </w:pPr>
            <w:proofErr w:type="spellStart"/>
            <w:r w:rsidRPr="00073A57">
              <w:rPr>
                <w:rFonts w:ascii="David" w:hAnsi="David" w:cs="David"/>
                <w:sz w:val="20"/>
                <w:szCs w:val="20"/>
              </w:rPr>
              <w:t>Obese</w:t>
            </w:r>
            <w:r w:rsidRPr="00073A57">
              <w:rPr>
                <w:rFonts w:ascii="David" w:hAnsi="David" w:cs="David"/>
                <w:sz w:val="20"/>
                <w:szCs w:val="20"/>
                <w:vertAlign w:val="superscript"/>
              </w:rPr>
              <w:t>c</w:t>
            </w:r>
            <w:proofErr w:type="spellEnd"/>
            <w:r w:rsidRPr="00073A57">
              <w:rPr>
                <w:rFonts w:ascii="David" w:hAnsi="David" w:cs="David"/>
                <w:sz w:val="20"/>
                <w:szCs w:val="20"/>
              </w:rPr>
              <w:t xml:space="preserve">,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n</w:t>
            </w:r>
            <w:r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 xml:space="preserve"> </w:t>
            </w:r>
            <w:r w:rsidRPr="00073A57">
              <w:rPr>
                <w:rFonts w:ascii="David" w:hAnsi="David" w:cs="David"/>
                <w:color w:val="808080" w:themeColor="background1" w:themeShade="80"/>
                <w:sz w:val="20"/>
                <w:szCs w:val="20"/>
              </w:rPr>
              <w:t>(%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0F6111B4" w14:textId="0BBA2454" w:rsidR="002B3750" w:rsidRDefault="002B3750" w:rsidP="008E67C5">
            <w:pPr>
              <w:bidi w:val="0"/>
              <w:spacing w:before="120" w:line="480" w:lineRule="auto"/>
              <w:jc w:val="center"/>
              <w:rPr>
                <w:rFonts w:ascii="David" w:eastAsiaTheme="minorHAnsi" w:hAnsi="David" w:cs="David"/>
                <w:sz w:val="20"/>
                <w:szCs w:val="20"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11 (29.7%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9F0EE66" w14:textId="34C9EA3A" w:rsidR="002B3750" w:rsidRDefault="002B3750" w:rsidP="008E67C5">
            <w:pPr>
              <w:bidi w:val="0"/>
              <w:spacing w:before="120" w:line="480" w:lineRule="auto"/>
              <w:ind w:left="169"/>
              <w:jc w:val="center"/>
              <w:rPr>
                <w:rFonts w:ascii="David" w:eastAsiaTheme="minorHAnsi" w:hAnsi="David" w:cs="David"/>
                <w:color w:val="808080" w:themeColor="background1" w:themeShade="80"/>
                <w:sz w:val="20"/>
                <w:szCs w:val="20"/>
                <w:rtl/>
              </w:rPr>
            </w:pPr>
            <w:r w:rsidRPr="00073A57">
              <w:rPr>
                <w:rFonts w:ascii="David" w:hAnsi="David" w:cs="David"/>
                <w:sz w:val="20"/>
                <w:szCs w:val="20"/>
              </w:rPr>
              <w:t>26 (65%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/>
            </w:tcBorders>
          </w:tcPr>
          <w:p w14:paraId="4AF687E2" w14:textId="412B85B7" w:rsidR="002B3750" w:rsidRDefault="002B3750" w:rsidP="008E67C5">
            <w:pPr>
              <w:bidi w:val="0"/>
              <w:spacing w:before="120" w:line="480" w:lineRule="auto"/>
              <w:ind w:left="169"/>
              <w:rPr>
                <w:rFonts w:ascii="David" w:eastAsiaTheme="minorHAnsi" w:hAnsi="David" w:cs="David"/>
                <w:b/>
                <w:bCs/>
                <w:sz w:val="20"/>
                <w:szCs w:val="20"/>
              </w:rPr>
            </w:pPr>
          </w:p>
        </w:tc>
      </w:tr>
    </w:tbl>
    <w:p w14:paraId="03BEC480" w14:textId="7C7D7F4F" w:rsidR="002B3750" w:rsidRPr="008F217B" w:rsidRDefault="002B3750" w:rsidP="002B3750">
      <w:pPr>
        <w:bidi w:val="0"/>
        <w:spacing w:after="0" w:line="276" w:lineRule="auto"/>
        <w:ind w:firstLine="1701"/>
        <w:rPr>
          <w:rFonts w:ascii="David" w:hAnsi="David" w:cs="David"/>
          <w:sz w:val="8"/>
          <w:szCs w:val="8"/>
        </w:rPr>
      </w:pPr>
    </w:p>
    <w:p w14:paraId="48850232" w14:textId="47E3547F" w:rsidR="002B3750" w:rsidRDefault="002B3750" w:rsidP="002B3750">
      <w:pPr>
        <w:bidi w:val="0"/>
        <w:spacing w:after="0" w:line="276" w:lineRule="auto"/>
        <w:rPr>
          <w:rFonts w:ascii="David" w:hAnsi="David" w:cs="David"/>
          <w:sz w:val="20"/>
          <w:szCs w:val="20"/>
          <w:vertAlign w:val="superscript"/>
        </w:rPr>
      </w:pPr>
      <w:r w:rsidRPr="00073A57">
        <w:rPr>
          <w:rFonts w:ascii="David" w:hAnsi="David" w:cs="David"/>
          <w:sz w:val="20"/>
          <w:szCs w:val="20"/>
        </w:rPr>
        <w:t>IIH = Idiopathic intracranial hypertension</w:t>
      </w:r>
    </w:p>
    <w:p w14:paraId="31B20BA3" w14:textId="3DCFDE50" w:rsidR="002B3750" w:rsidRDefault="002B3750" w:rsidP="002B3750">
      <w:pPr>
        <w:bidi w:val="0"/>
        <w:spacing w:after="0" w:line="276" w:lineRule="auto"/>
        <w:rPr>
          <w:rFonts w:ascii="David" w:hAnsi="David" w:cs="David"/>
          <w:sz w:val="20"/>
          <w:szCs w:val="20"/>
          <w:vertAlign w:val="superscript"/>
        </w:rPr>
      </w:pPr>
      <w:r w:rsidRPr="00073A57">
        <w:rPr>
          <w:rFonts w:ascii="David" w:hAnsi="David" w:cs="David"/>
          <w:sz w:val="20"/>
          <w:szCs w:val="20"/>
          <w:vertAlign w:val="superscript"/>
        </w:rPr>
        <w:t>a</w:t>
      </w:r>
      <w:r w:rsidRPr="009D7583">
        <w:rPr>
          <w:rFonts w:ascii="David" w:hAnsi="David" w:cs="David"/>
          <w:sz w:val="20"/>
          <w:szCs w:val="20"/>
        </w:rPr>
        <w:t xml:space="preserve"> </w:t>
      </w:r>
      <w:r w:rsidRPr="00073A57">
        <w:rPr>
          <w:rFonts w:ascii="David" w:hAnsi="David" w:cs="David"/>
          <w:sz w:val="20"/>
          <w:szCs w:val="20"/>
        </w:rPr>
        <w:t xml:space="preserve">Girls over the age of 10 years and boys over the age of 11 years </w:t>
      </w:r>
    </w:p>
    <w:p w14:paraId="16752D08" w14:textId="72AEDC75" w:rsidR="002B3750" w:rsidRDefault="002B3750" w:rsidP="002B3750">
      <w:pPr>
        <w:bidi w:val="0"/>
        <w:spacing w:after="0" w:line="276" w:lineRule="auto"/>
        <w:rPr>
          <w:rFonts w:ascii="David" w:hAnsi="David" w:cs="David"/>
          <w:sz w:val="20"/>
          <w:szCs w:val="20"/>
          <w:vertAlign w:val="superscript"/>
        </w:rPr>
      </w:pPr>
      <w:r w:rsidRPr="00073A57">
        <w:rPr>
          <w:rFonts w:ascii="David" w:hAnsi="David" w:cs="David"/>
          <w:sz w:val="20"/>
          <w:szCs w:val="20"/>
          <w:vertAlign w:val="superscript"/>
        </w:rPr>
        <w:t>b</w:t>
      </w:r>
      <w:r w:rsidRPr="00073A57">
        <w:rPr>
          <w:rFonts w:ascii="David" w:hAnsi="David" w:cs="David"/>
          <w:sz w:val="20"/>
          <w:szCs w:val="20"/>
        </w:rPr>
        <w:t xml:space="preserve"> Chi-square test</w:t>
      </w:r>
    </w:p>
    <w:p w14:paraId="284D43F4" w14:textId="315E6655" w:rsidR="002B3750" w:rsidRDefault="002B3750" w:rsidP="002B3750">
      <w:pPr>
        <w:bidi w:val="0"/>
        <w:spacing w:after="0" w:line="240" w:lineRule="auto"/>
        <w:rPr>
          <w:rFonts w:ascii="David" w:hAnsi="David" w:cs="David"/>
          <w:sz w:val="20"/>
          <w:szCs w:val="20"/>
          <w:vertAlign w:val="superscript"/>
        </w:rPr>
      </w:pPr>
      <w:r w:rsidRPr="00073A57">
        <w:rPr>
          <w:rFonts w:ascii="David" w:hAnsi="David" w:cs="David"/>
          <w:sz w:val="20"/>
          <w:szCs w:val="20"/>
          <w:vertAlign w:val="superscript"/>
        </w:rPr>
        <w:t>c</w:t>
      </w:r>
      <w:r w:rsidRPr="00073A57">
        <w:rPr>
          <w:rFonts w:ascii="David" w:hAnsi="David" w:cs="David"/>
          <w:sz w:val="20"/>
          <w:szCs w:val="20"/>
        </w:rPr>
        <w:t xml:space="preserve"> Weight percentile </w:t>
      </w:r>
      <w:r w:rsidRPr="00073A57">
        <w:rPr>
          <w:rFonts w:ascii="Arial" w:hAnsi="Arial" w:cs="Arial"/>
          <w:sz w:val="20"/>
          <w:szCs w:val="20"/>
        </w:rPr>
        <w:t>≥</w:t>
      </w:r>
      <w:r w:rsidRPr="00073A57">
        <w:rPr>
          <w:rFonts w:ascii="David" w:hAnsi="David" w:cs="David"/>
          <w:sz w:val="20"/>
          <w:szCs w:val="20"/>
        </w:rPr>
        <w:t xml:space="preserve"> 95%, data was not available for </w:t>
      </w:r>
      <w:r w:rsidR="00FC626B">
        <w:rPr>
          <w:rFonts w:ascii="David" w:hAnsi="David" w:cs="David"/>
          <w:sz w:val="20"/>
          <w:szCs w:val="20"/>
        </w:rPr>
        <w:t>five</w:t>
      </w:r>
      <w:r w:rsidRPr="00073A57">
        <w:rPr>
          <w:rFonts w:ascii="David" w:hAnsi="David" w:cs="David"/>
          <w:sz w:val="20"/>
          <w:szCs w:val="20"/>
        </w:rPr>
        <w:t xml:space="preserve"> children</w:t>
      </w:r>
    </w:p>
    <w:p w14:paraId="7D2BE625" w14:textId="5B078ABF" w:rsidR="002B3750" w:rsidRDefault="002B3750" w:rsidP="000D6C83">
      <w:pPr>
        <w:bidi w:val="0"/>
        <w:rPr>
          <w:rFonts w:ascii="David" w:hAnsi="David" w:cs="David"/>
          <w:sz w:val="24"/>
          <w:szCs w:val="24"/>
          <w:u w:val="single"/>
        </w:rPr>
      </w:pPr>
      <w:bookmarkStart w:id="0" w:name="_GoBack"/>
      <w:bookmarkEnd w:id="0"/>
    </w:p>
    <w:sectPr w:rsidR="002B3750" w:rsidSect="008E67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274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8B2BE" w14:textId="77777777" w:rsidR="00F07CC1" w:rsidRDefault="00F07CC1">
      <w:pPr>
        <w:spacing w:after="0" w:line="240" w:lineRule="auto"/>
      </w:pPr>
      <w:r>
        <w:separator/>
      </w:r>
    </w:p>
  </w:endnote>
  <w:endnote w:type="continuationSeparator" w:id="0">
    <w:p w14:paraId="2C673043" w14:textId="77777777" w:rsidR="00F07CC1" w:rsidRDefault="00F07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2D3F4" w14:textId="77777777" w:rsidR="00896260" w:rsidRDefault="008962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9C7499" w14:textId="77777777" w:rsidR="00896260" w:rsidRDefault="0089626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487599" w14:textId="77777777" w:rsidR="00896260" w:rsidRDefault="008962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893BD" w14:textId="77777777" w:rsidR="00F07CC1" w:rsidRDefault="00F07CC1">
      <w:pPr>
        <w:spacing w:after="0" w:line="240" w:lineRule="auto"/>
      </w:pPr>
      <w:r>
        <w:separator/>
      </w:r>
    </w:p>
  </w:footnote>
  <w:footnote w:type="continuationSeparator" w:id="0">
    <w:p w14:paraId="79B98212" w14:textId="77777777" w:rsidR="00F07CC1" w:rsidRDefault="00F07C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56865" w14:textId="77777777" w:rsidR="00896260" w:rsidRDefault="0089626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5DBD2D" w14:textId="77777777" w:rsidR="00896260" w:rsidRDefault="0089626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CDF63" w14:textId="77777777" w:rsidR="00896260" w:rsidRDefault="0089626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33C15"/>
    <w:multiLevelType w:val="hybridMultilevel"/>
    <w:tmpl w:val="13109052"/>
    <w:lvl w:ilvl="0" w:tplc="5BE24360">
      <w:start w:val="1"/>
      <w:numFmt w:val="decimal"/>
      <w:lvlText w:val="%1."/>
      <w:lvlJc w:val="left"/>
      <w:pPr>
        <w:ind w:left="360" w:hanging="360"/>
      </w:pPr>
      <w:rPr>
        <w:rFonts w:ascii="David" w:hAnsi="David" w:cs="David"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6F08DA"/>
    <w:multiLevelType w:val="hybridMultilevel"/>
    <w:tmpl w:val="4458677A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AD15F00"/>
    <w:multiLevelType w:val="hybridMultilevel"/>
    <w:tmpl w:val="A1DE4554"/>
    <w:lvl w:ilvl="0" w:tplc="1C28B2E8">
      <w:start w:val="1"/>
      <w:numFmt w:val="decimal"/>
      <w:lvlText w:val="(%1)"/>
      <w:lvlJc w:val="left"/>
      <w:pPr>
        <w:ind w:left="382" w:hanging="360"/>
      </w:pPr>
      <w:rPr>
        <w:rFonts w:hint="default"/>
        <w:b w:val="0"/>
        <w:bCs w:val="0"/>
        <w:color w:val="auto"/>
        <w:lang w:val="en-US"/>
      </w:rPr>
    </w:lvl>
    <w:lvl w:ilvl="1" w:tplc="20000019" w:tentative="1">
      <w:start w:val="1"/>
      <w:numFmt w:val="lowerLetter"/>
      <w:lvlText w:val="%2."/>
      <w:lvlJc w:val="left"/>
      <w:pPr>
        <w:ind w:left="1102" w:hanging="360"/>
      </w:pPr>
    </w:lvl>
    <w:lvl w:ilvl="2" w:tplc="2000001B" w:tentative="1">
      <w:start w:val="1"/>
      <w:numFmt w:val="lowerRoman"/>
      <w:lvlText w:val="%3."/>
      <w:lvlJc w:val="right"/>
      <w:pPr>
        <w:ind w:left="1822" w:hanging="180"/>
      </w:pPr>
    </w:lvl>
    <w:lvl w:ilvl="3" w:tplc="2000000F" w:tentative="1">
      <w:start w:val="1"/>
      <w:numFmt w:val="decimal"/>
      <w:lvlText w:val="%4."/>
      <w:lvlJc w:val="left"/>
      <w:pPr>
        <w:ind w:left="2542" w:hanging="360"/>
      </w:pPr>
    </w:lvl>
    <w:lvl w:ilvl="4" w:tplc="20000019" w:tentative="1">
      <w:start w:val="1"/>
      <w:numFmt w:val="lowerLetter"/>
      <w:lvlText w:val="%5."/>
      <w:lvlJc w:val="left"/>
      <w:pPr>
        <w:ind w:left="3262" w:hanging="360"/>
      </w:pPr>
    </w:lvl>
    <w:lvl w:ilvl="5" w:tplc="2000001B" w:tentative="1">
      <w:start w:val="1"/>
      <w:numFmt w:val="lowerRoman"/>
      <w:lvlText w:val="%6."/>
      <w:lvlJc w:val="right"/>
      <w:pPr>
        <w:ind w:left="3982" w:hanging="180"/>
      </w:pPr>
    </w:lvl>
    <w:lvl w:ilvl="6" w:tplc="2000000F" w:tentative="1">
      <w:start w:val="1"/>
      <w:numFmt w:val="decimal"/>
      <w:lvlText w:val="%7."/>
      <w:lvlJc w:val="left"/>
      <w:pPr>
        <w:ind w:left="4702" w:hanging="360"/>
      </w:pPr>
    </w:lvl>
    <w:lvl w:ilvl="7" w:tplc="20000019" w:tentative="1">
      <w:start w:val="1"/>
      <w:numFmt w:val="lowerLetter"/>
      <w:lvlText w:val="%8."/>
      <w:lvlJc w:val="left"/>
      <w:pPr>
        <w:ind w:left="5422" w:hanging="360"/>
      </w:pPr>
    </w:lvl>
    <w:lvl w:ilvl="8" w:tplc="2000001B" w:tentative="1">
      <w:start w:val="1"/>
      <w:numFmt w:val="lowerRoman"/>
      <w:lvlText w:val="%9."/>
      <w:lvlJc w:val="right"/>
      <w:pPr>
        <w:ind w:left="6142" w:hanging="180"/>
      </w:pPr>
    </w:lvl>
  </w:abstractNum>
  <w:abstractNum w:abstractNumId="3" w15:restartNumberingAfterBreak="0">
    <w:nsid w:val="48B519D1"/>
    <w:multiLevelType w:val="hybridMultilevel"/>
    <w:tmpl w:val="B8926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65464B"/>
    <w:multiLevelType w:val="hybridMultilevel"/>
    <w:tmpl w:val="191A576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2FE"/>
    <w:rsid w:val="0006317E"/>
    <w:rsid w:val="00070EB4"/>
    <w:rsid w:val="00076416"/>
    <w:rsid w:val="00092189"/>
    <w:rsid w:val="000A225D"/>
    <w:rsid w:val="000A4D2F"/>
    <w:rsid w:val="000C0FB4"/>
    <w:rsid w:val="000D21F0"/>
    <w:rsid w:val="000D6C83"/>
    <w:rsid w:val="001429C6"/>
    <w:rsid w:val="001A6329"/>
    <w:rsid w:val="00203382"/>
    <w:rsid w:val="00204597"/>
    <w:rsid w:val="0022033B"/>
    <w:rsid w:val="0022141C"/>
    <w:rsid w:val="00254509"/>
    <w:rsid w:val="0025591B"/>
    <w:rsid w:val="002B3750"/>
    <w:rsid w:val="002E5C66"/>
    <w:rsid w:val="002F73C2"/>
    <w:rsid w:val="003043E6"/>
    <w:rsid w:val="00304502"/>
    <w:rsid w:val="003126EE"/>
    <w:rsid w:val="003432AE"/>
    <w:rsid w:val="00351DDA"/>
    <w:rsid w:val="00353BCB"/>
    <w:rsid w:val="00374F4E"/>
    <w:rsid w:val="0038352C"/>
    <w:rsid w:val="00391DE6"/>
    <w:rsid w:val="003C0729"/>
    <w:rsid w:val="003C3676"/>
    <w:rsid w:val="003E7CD1"/>
    <w:rsid w:val="00413F56"/>
    <w:rsid w:val="00434B85"/>
    <w:rsid w:val="0044245E"/>
    <w:rsid w:val="004433FD"/>
    <w:rsid w:val="00465F16"/>
    <w:rsid w:val="00493BC6"/>
    <w:rsid w:val="004A285D"/>
    <w:rsid w:val="004A316F"/>
    <w:rsid w:val="004B25A7"/>
    <w:rsid w:val="004C0C34"/>
    <w:rsid w:val="005357A8"/>
    <w:rsid w:val="005A2E94"/>
    <w:rsid w:val="005E23FA"/>
    <w:rsid w:val="005F4479"/>
    <w:rsid w:val="006162A8"/>
    <w:rsid w:val="00633D1B"/>
    <w:rsid w:val="006350FD"/>
    <w:rsid w:val="00674EE5"/>
    <w:rsid w:val="00684516"/>
    <w:rsid w:val="006D4515"/>
    <w:rsid w:val="006D4E89"/>
    <w:rsid w:val="006F31A9"/>
    <w:rsid w:val="0070463B"/>
    <w:rsid w:val="00725A33"/>
    <w:rsid w:val="00767506"/>
    <w:rsid w:val="00772E3C"/>
    <w:rsid w:val="00773855"/>
    <w:rsid w:val="007A16FD"/>
    <w:rsid w:val="007A3D3C"/>
    <w:rsid w:val="007F0D88"/>
    <w:rsid w:val="00812409"/>
    <w:rsid w:val="008262EE"/>
    <w:rsid w:val="00894148"/>
    <w:rsid w:val="00896260"/>
    <w:rsid w:val="008A4993"/>
    <w:rsid w:val="008A4BCB"/>
    <w:rsid w:val="008A5944"/>
    <w:rsid w:val="008A5BF1"/>
    <w:rsid w:val="008B58FC"/>
    <w:rsid w:val="008B6611"/>
    <w:rsid w:val="008E319A"/>
    <w:rsid w:val="008E67C5"/>
    <w:rsid w:val="00930AB5"/>
    <w:rsid w:val="00932200"/>
    <w:rsid w:val="00935B3B"/>
    <w:rsid w:val="009512FF"/>
    <w:rsid w:val="009735B1"/>
    <w:rsid w:val="009A56F4"/>
    <w:rsid w:val="009E098A"/>
    <w:rsid w:val="00A016B8"/>
    <w:rsid w:val="00A033E9"/>
    <w:rsid w:val="00A21362"/>
    <w:rsid w:val="00A268D1"/>
    <w:rsid w:val="00A3023F"/>
    <w:rsid w:val="00A30983"/>
    <w:rsid w:val="00A42EE8"/>
    <w:rsid w:val="00A50A9E"/>
    <w:rsid w:val="00A73A83"/>
    <w:rsid w:val="00A84676"/>
    <w:rsid w:val="00AA2DBF"/>
    <w:rsid w:val="00AE1035"/>
    <w:rsid w:val="00AF177A"/>
    <w:rsid w:val="00AF2FE0"/>
    <w:rsid w:val="00B05FC8"/>
    <w:rsid w:val="00B22068"/>
    <w:rsid w:val="00B22F84"/>
    <w:rsid w:val="00B30EEA"/>
    <w:rsid w:val="00B31281"/>
    <w:rsid w:val="00B76F2A"/>
    <w:rsid w:val="00B81239"/>
    <w:rsid w:val="00B972BE"/>
    <w:rsid w:val="00BD139A"/>
    <w:rsid w:val="00BE7268"/>
    <w:rsid w:val="00BF7E4D"/>
    <w:rsid w:val="00C25F65"/>
    <w:rsid w:val="00C5316C"/>
    <w:rsid w:val="00CD4D10"/>
    <w:rsid w:val="00CE2DE1"/>
    <w:rsid w:val="00CF4BEB"/>
    <w:rsid w:val="00D169E9"/>
    <w:rsid w:val="00D203B0"/>
    <w:rsid w:val="00D61B56"/>
    <w:rsid w:val="00D62B0D"/>
    <w:rsid w:val="00D7241E"/>
    <w:rsid w:val="00D752FE"/>
    <w:rsid w:val="00D81507"/>
    <w:rsid w:val="00D92F45"/>
    <w:rsid w:val="00DA3D42"/>
    <w:rsid w:val="00DC2A3A"/>
    <w:rsid w:val="00DD1968"/>
    <w:rsid w:val="00E051C2"/>
    <w:rsid w:val="00E443C7"/>
    <w:rsid w:val="00E7568F"/>
    <w:rsid w:val="00E8183F"/>
    <w:rsid w:val="00EA00F9"/>
    <w:rsid w:val="00ED6C46"/>
    <w:rsid w:val="00F034AA"/>
    <w:rsid w:val="00F07CC1"/>
    <w:rsid w:val="00F57E0C"/>
    <w:rsid w:val="00F66140"/>
    <w:rsid w:val="00FB38E4"/>
    <w:rsid w:val="00FC207B"/>
    <w:rsid w:val="00FC626B"/>
    <w:rsid w:val="00FD6653"/>
    <w:rsid w:val="00FE5D94"/>
    <w:rsid w:val="00FF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B1B1C"/>
  <w15:chartTrackingRefBased/>
  <w15:docId w15:val="{637BC39F-2779-4B08-9DAA-F675EF83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2F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2F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752F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752FE"/>
    <w:rPr>
      <w:color w:val="0000FF"/>
      <w:u w:val="single"/>
    </w:rPr>
  </w:style>
  <w:style w:type="character" w:customStyle="1" w:styleId="ref-journal">
    <w:name w:val="ref-journal"/>
    <w:basedOn w:val="DefaultParagraphFont"/>
    <w:rsid w:val="00D752FE"/>
  </w:style>
  <w:style w:type="character" w:customStyle="1" w:styleId="ref-vol">
    <w:name w:val="ref-vol"/>
    <w:basedOn w:val="DefaultParagraphFont"/>
    <w:rsid w:val="00D752FE"/>
  </w:style>
  <w:style w:type="paragraph" w:styleId="BalloonText">
    <w:name w:val="Balloon Text"/>
    <w:basedOn w:val="Normal"/>
    <w:link w:val="BalloonTextChar"/>
    <w:uiPriority w:val="99"/>
    <w:semiHidden/>
    <w:unhideWhenUsed/>
    <w:rsid w:val="00D7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F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3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750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37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7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37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750"/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B375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B37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B3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E8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BC6"/>
    <w:rPr>
      <w:b/>
      <w:bCs/>
      <w:sz w:val="20"/>
      <w:szCs w:val="20"/>
      <w:lang w:val="en-US"/>
    </w:rPr>
  </w:style>
  <w:style w:type="table" w:styleId="PlainTable4">
    <w:name w:val="Plain Table 4"/>
    <w:basedOn w:val="TableNormal"/>
    <w:uiPriority w:val="44"/>
    <w:rsid w:val="00BF7E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BF7E4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5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5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9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8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184</dc:creator>
  <cp:keywords/>
  <dc:description/>
  <cp:lastModifiedBy>Ramya M.</cp:lastModifiedBy>
  <cp:revision>3</cp:revision>
  <dcterms:created xsi:type="dcterms:W3CDTF">2022-10-02T17:27:00Z</dcterms:created>
  <dcterms:modified xsi:type="dcterms:W3CDTF">2022-11-0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75f5b1e3ecd6a7383cfea871cf8c3b5bfd9d1ca78f039a72001661604d74f</vt:lpwstr>
  </property>
</Properties>
</file>